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0FDC2D" w14:textId="71619DEA" w:rsidR="0098138A" w:rsidRDefault="00E259A6" w:rsidP="00E259A6">
      <w:pPr>
        <w:jc w:val="center"/>
        <w:rPr>
          <w:rFonts w:ascii="TimesNewRomanPS" w:hAnsi="TimesNewRomanPS" w:hint="eastAsia"/>
          <w:b/>
          <w:bCs/>
          <w:sz w:val="32"/>
          <w:szCs w:val="32"/>
        </w:rPr>
      </w:pPr>
      <w:r>
        <w:rPr>
          <w:rFonts w:ascii="TimesNewRomanPS" w:hAnsi="TimesNewRomanPS"/>
          <w:b/>
          <w:bCs/>
          <w:sz w:val="32"/>
          <w:szCs w:val="32"/>
        </w:rPr>
        <w:t>Supplementary Material</w:t>
      </w:r>
    </w:p>
    <w:p w14:paraId="14F417E6" w14:textId="734582E1" w:rsidR="00E259A6" w:rsidRDefault="00E259A6" w:rsidP="000819BF"/>
    <w:tbl>
      <w:tblPr>
        <w:tblpPr w:leftFromText="180" w:rightFromText="180" w:vertAnchor="page" w:horzAnchor="margin" w:tblpXSpec="center" w:tblpY="2401"/>
        <w:tblW w:w="9254" w:type="dxa"/>
        <w:tblLook w:val="04A0" w:firstRow="1" w:lastRow="0" w:firstColumn="1" w:lastColumn="0" w:noHBand="0" w:noVBand="1"/>
      </w:tblPr>
      <w:tblGrid>
        <w:gridCol w:w="2611"/>
        <w:gridCol w:w="2737"/>
        <w:gridCol w:w="2902"/>
        <w:gridCol w:w="1004"/>
      </w:tblGrid>
      <w:tr w:rsidR="000819BF" w:rsidRPr="00E259A6" w14:paraId="31F81D04" w14:textId="77777777" w:rsidTr="00583663">
        <w:trPr>
          <w:trHeight w:val="312"/>
        </w:trPr>
        <w:tc>
          <w:tcPr>
            <w:tcW w:w="92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4F18" w14:textId="77777777" w:rsidR="000819BF" w:rsidRPr="00E259A6" w:rsidRDefault="000819BF" w:rsidP="00583663">
            <w:pPr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S1. 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mparison of ADC histogram parameters between Grade 1/2 and Grade 3 stage IA EC</w:t>
            </w:r>
          </w:p>
        </w:tc>
      </w:tr>
      <w:tr w:rsidR="000819BF" w:rsidRPr="00E259A6" w14:paraId="7459B2CC" w14:textId="77777777" w:rsidTr="00583663">
        <w:trPr>
          <w:trHeight w:val="372"/>
        </w:trPr>
        <w:tc>
          <w:tcPr>
            <w:tcW w:w="26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7DFF5E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stogram parameters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759D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rade 1/2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F847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rade 3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C79988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0819BF" w:rsidRPr="00E259A6" w14:paraId="71919D4C" w14:textId="77777777" w:rsidTr="00583663">
        <w:trPr>
          <w:trHeight w:val="312"/>
        </w:trPr>
        <w:tc>
          <w:tcPr>
            <w:tcW w:w="26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D2563" w14:textId="77777777" w:rsidR="000819BF" w:rsidRPr="00E259A6" w:rsidRDefault="000819BF" w:rsidP="00583663">
            <w:pPr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00262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n=98)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84503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n=28)</w:t>
            </w:r>
          </w:p>
        </w:tc>
        <w:tc>
          <w:tcPr>
            <w:tcW w:w="10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C7503" w14:textId="77777777" w:rsidR="000819BF" w:rsidRPr="00E259A6" w:rsidRDefault="000819BF" w:rsidP="00583663">
            <w:pPr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819BF" w:rsidRPr="00E259A6" w14:paraId="60A97E27" w14:textId="77777777" w:rsidTr="00583663">
        <w:trPr>
          <w:trHeight w:val="324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C6910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olume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259A6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7FC6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41 (2.250, 9.789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BD98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800 (3.164, 14.60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7B4A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14 </w:t>
            </w:r>
          </w:p>
        </w:tc>
      </w:tr>
      <w:tr w:rsidR="000819BF" w:rsidRPr="00E259A6" w14:paraId="41799930" w14:textId="77777777" w:rsidTr="00583663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987D1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C</w:t>
            </w: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 xml:space="preserve">10th 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259A6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s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3B1C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9 (0.749, 0.909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8760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71 (0.679, 0.85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3E6C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47 </w:t>
            </w:r>
          </w:p>
        </w:tc>
      </w:tr>
      <w:tr w:rsidR="000819BF" w:rsidRPr="00E259A6" w14:paraId="7FCEA5F6" w14:textId="77777777" w:rsidTr="00583663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6AC1D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C</w:t>
            </w: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90th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259A6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s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C108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91 (1.102,1.305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2A59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28 (1.021, 1.35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5506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92 </w:t>
            </w:r>
          </w:p>
        </w:tc>
      </w:tr>
      <w:tr w:rsidR="000819BF" w:rsidRPr="00E259A6" w14:paraId="4EA9F275" w14:textId="77777777" w:rsidTr="00583663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1C5F4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C</w:t>
            </w: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min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259A6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s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F795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09±0.138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F615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36±0.17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4D22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22 </w:t>
            </w:r>
          </w:p>
        </w:tc>
      </w:tr>
      <w:tr w:rsidR="000819BF" w:rsidRPr="00E259A6" w14:paraId="3470074B" w14:textId="77777777" w:rsidTr="00583663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75BED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C</w:t>
            </w: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 xml:space="preserve">max 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259A6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s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82BE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06 (1.324, 1.685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7F3B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37(1.337, 1.78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A37E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55 </w:t>
            </w:r>
          </w:p>
        </w:tc>
      </w:tr>
      <w:tr w:rsidR="000819BF" w:rsidRPr="00E259A6" w14:paraId="7120FE87" w14:textId="77777777" w:rsidTr="00583663">
        <w:trPr>
          <w:trHeight w:val="360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49F03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C</w:t>
            </w: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mean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259A6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s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1CF8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89 (0.908, 1.090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18A2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61 (0.843, 1.05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BDB7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60 </w:t>
            </w:r>
          </w:p>
        </w:tc>
      </w:tr>
      <w:tr w:rsidR="000819BF" w:rsidRPr="00E259A6" w14:paraId="3DFAC8DE" w14:textId="77777777" w:rsidTr="00583663">
        <w:trPr>
          <w:trHeight w:val="67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745C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C</w:t>
            </w: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median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259A6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s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B5E1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70 (0.891, 1.073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4504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50 (0.816, 1.03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80D9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05 </w:t>
            </w:r>
          </w:p>
        </w:tc>
      </w:tr>
      <w:tr w:rsidR="000819BF" w:rsidRPr="00E259A6" w14:paraId="32CC5C77" w14:textId="77777777" w:rsidTr="00583663">
        <w:trPr>
          <w:trHeight w:val="324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8C3CA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QR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259A6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s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FFBD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86 (0.152, 0.235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C9F4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95 (0.181, 0.25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7CBD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74 </w:t>
            </w:r>
          </w:p>
        </w:tc>
      </w:tr>
      <w:tr w:rsidR="000819BF" w:rsidRPr="00E259A6" w14:paraId="0B488DF8" w14:textId="77777777" w:rsidTr="00583663">
        <w:trPr>
          <w:trHeight w:val="324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41A2B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ge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259A6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s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D4C3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00 (0.621, 1.004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2152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75 (0.736, 1.18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1086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93 </w:t>
            </w:r>
          </w:p>
        </w:tc>
      </w:tr>
      <w:tr w:rsidR="000819BF" w:rsidRPr="00E259A6" w14:paraId="2A7127A8" w14:textId="77777777" w:rsidTr="00583663">
        <w:trPr>
          <w:trHeight w:val="324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B19CA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D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259A6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4B27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09 (0.097, 0.140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D8E1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22 (0.106, 0.15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150B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53 </w:t>
            </w:r>
          </w:p>
        </w:tc>
      </w:tr>
      <w:tr w:rsidR="000819BF" w:rsidRPr="00E259A6" w14:paraId="20024B9C" w14:textId="77777777" w:rsidTr="00583663">
        <w:trPr>
          <w:trHeight w:val="324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B17A5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MAD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259A6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F6F3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78 (0.063, 0.097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923B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83 (0.075, 0.11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C5FD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48 </w:t>
            </w:r>
          </w:p>
        </w:tc>
      </w:tr>
      <w:tr w:rsidR="000819BF" w:rsidRPr="00E259A6" w14:paraId="0F85882C" w14:textId="77777777" w:rsidTr="00583663">
        <w:trPr>
          <w:trHeight w:val="324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B6B34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MS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259A6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60F7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3 (0.916, 1.106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AA9E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79 (0.864, 1.07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1C6F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83 </w:t>
            </w:r>
          </w:p>
        </w:tc>
      </w:tr>
      <w:tr w:rsidR="000819BF" w:rsidRPr="00E259A6" w14:paraId="0C161117" w14:textId="77777777" w:rsidTr="00583663">
        <w:trPr>
          <w:trHeight w:val="324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5BC28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ergy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259A6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0F8B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31 (0.155, 0.694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0623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83 (0.264, 1.16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40DC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79 </w:t>
            </w:r>
          </w:p>
        </w:tc>
      </w:tr>
      <w:tr w:rsidR="000819BF" w:rsidRPr="00E259A6" w14:paraId="4CC74086" w14:textId="77777777" w:rsidTr="00583663">
        <w:trPr>
          <w:trHeight w:val="324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A58AD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Energy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259A6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BCF6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900 (2.151, 9.887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1A95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054 (3.442, 16.87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B194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06 </w:t>
            </w:r>
          </w:p>
        </w:tc>
      </w:tr>
      <w:tr w:rsidR="000819BF" w:rsidRPr="00E259A6" w14:paraId="65531193" w14:textId="77777777" w:rsidTr="00583663">
        <w:trPr>
          <w:trHeight w:val="324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332A5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tropy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259A6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8EDF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016 ± 0.445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044A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126 ± 0.3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4759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38 </w:t>
            </w:r>
          </w:p>
        </w:tc>
      </w:tr>
      <w:tr w:rsidR="000819BF" w:rsidRPr="00E259A6" w14:paraId="1C3CA081" w14:textId="77777777" w:rsidTr="00583663">
        <w:trPr>
          <w:trHeight w:val="324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61223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kewness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259A6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AB79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9 (0.284, 1.059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03DE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18 (0.349, 1.19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3D5C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334 </w:t>
            </w:r>
          </w:p>
        </w:tc>
      </w:tr>
      <w:tr w:rsidR="000819BF" w:rsidRPr="00E259A6" w14:paraId="56E7A1AB" w14:textId="77777777" w:rsidTr="00583663">
        <w:trPr>
          <w:trHeight w:val="324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64389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urtosis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259A6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D456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25 (2.700, 4.734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9A7E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52 (2.827, 4.43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B6E7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17 </w:t>
            </w:r>
          </w:p>
        </w:tc>
      </w:tr>
      <w:tr w:rsidR="000819BF" w:rsidRPr="00E259A6" w14:paraId="745D4E77" w14:textId="77777777" w:rsidTr="00583663">
        <w:trPr>
          <w:trHeight w:val="324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210BD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Variance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259A6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E08E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1(0.015, 0.034)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5C69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3 (0.015, 0.04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0428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58 </w:t>
            </w:r>
          </w:p>
        </w:tc>
      </w:tr>
      <w:tr w:rsidR="000819BF" w:rsidRPr="00E259A6" w14:paraId="15311E7C" w14:textId="77777777" w:rsidTr="00583663">
        <w:trPr>
          <w:trHeight w:val="324"/>
        </w:trPr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82690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formity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259A6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C3B8D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4(0.060, 0.090)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576E0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1 (0.056, 0.081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E4385" w14:textId="77777777" w:rsidR="000819BF" w:rsidRPr="00E259A6" w:rsidRDefault="000819BF" w:rsidP="00583663">
            <w:pPr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99 </w:t>
            </w:r>
          </w:p>
        </w:tc>
      </w:tr>
      <w:tr w:rsidR="000819BF" w:rsidRPr="00E259A6" w14:paraId="63C4D243" w14:textId="77777777" w:rsidTr="00583663">
        <w:trPr>
          <w:trHeight w:val="840"/>
        </w:trPr>
        <w:tc>
          <w:tcPr>
            <w:tcW w:w="92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B345F" w14:textId="77777777" w:rsidR="000819BF" w:rsidRPr="00E259A6" w:rsidRDefault="000819BF" w:rsidP="00583663">
            <w:pPr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ta are mean ± standard deviation (normal distribution) or median and interquartile range (non-normal distribution), evaluated using the Kolmogorov-Smirnov test</w:t>
            </w:r>
          </w:p>
        </w:tc>
      </w:tr>
      <w:tr w:rsidR="000819BF" w:rsidRPr="00E259A6" w14:paraId="2E504409" w14:textId="77777777" w:rsidTr="00583663">
        <w:trPr>
          <w:trHeight w:val="768"/>
        </w:trPr>
        <w:tc>
          <w:tcPr>
            <w:tcW w:w="92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3458F" w14:textId="77777777" w:rsidR="000819BF" w:rsidRPr="00E259A6" w:rsidRDefault="000819BF" w:rsidP="00583663">
            <w:pPr>
              <w:adjustRightIn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QR, Interquartile Range; MAD, Mean Absolute Deviation; rMAD, Robust Mean Absolute Deviation; ICC, intraclass correlation coefficients</w:t>
            </w:r>
          </w:p>
        </w:tc>
      </w:tr>
    </w:tbl>
    <w:p w14:paraId="4CBAF802" w14:textId="3BC951BF" w:rsidR="00E259A6" w:rsidRDefault="00E259A6" w:rsidP="00E259A6">
      <w:pPr>
        <w:jc w:val="center"/>
      </w:pPr>
    </w:p>
    <w:p w14:paraId="3551F13E" w14:textId="23A09DBC" w:rsidR="00E259A6" w:rsidRDefault="00E259A6" w:rsidP="00E259A6">
      <w:pPr>
        <w:jc w:val="center"/>
      </w:pPr>
    </w:p>
    <w:p w14:paraId="63CFF057" w14:textId="3B44188A" w:rsidR="00E259A6" w:rsidRDefault="00E259A6" w:rsidP="00E259A6">
      <w:pPr>
        <w:jc w:val="center"/>
      </w:pPr>
    </w:p>
    <w:p w14:paraId="3E6E454B" w14:textId="27651BF3" w:rsidR="00E259A6" w:rsidRDefault="00E259A6" w:rsidP="00E259A6">
      <w:pPr>
        <w:jc w:val="center"/>
      </w:pPr>
    </w:p>
    <w:p w14:paraId="6CEDFA9D" w14:textId="00B441DD" w:rsidR="00E259A6" w:rsidRDefault="00E259A6" w:rsidP="00E259A6">
      <w:pPr>
        <w:jc w:val="center"/>
      </w:pPr>
    </w:p>
    <w:p w14:paraId="1E4F7342" w14:textId="690578C0" w:rsidR="00E259A6" w:rsidRDefault="00E259A6" w:rsidP="00E259A6">
      <w:pPr>
        <w:jc w:val="center"/>
      </w:pPr>
    </w:p>
    <w:p w14:paraId="11F657EC" w14:textId="3297C5C3" w:rsidR="00E259A6" w:rsidRDefault="00E259A6" w:rsidP="00E259A6">
      <w:pPr>
        <w:jc w:val="center"/>
      </w:pPr>
    </w:p>
    <w:p w14:paraId="038A9931" w14:textId="0C896BE6" w:rsidR="00E259A6" w:rsidRDefault="00E259A6" w:rsidP="00E259A6">
      <w:pPr>
        <w:jc w:val="center"/>
      </w:pPr>
    </w:p>
    <w:p w14:paraId="0EFD107A" w14:textId="1D6DDB75" w:rsidR="00E259A6" w:rsidRDefault="00E259A6" w:rsidP="00E259A6">
      <w:pPr>
        <w:jc w:val="center"/>
      </w:pPr>
    </w:p>
    <w:p w14:paraId="1A88E7C1" w14:textId="112F9F33" w:rsidR="00E259A6" w:rsidRDefault="00E259A6" w:rsidP="00E259A6">
      <w:pPr>
        <w:jc w:val="center"/>
      </w:pPr>
    </w:p>
    <w:p w14:paraId="6AFB10F6" w14:textId="3CC6985E" w:rsidR="00E259A6" w:rsidRDefault="00E259A6" w:rsidP="00E259A6">
      <w:pPr>
        <w:jc w:val="center"/>
      </w:pPr>
    </w:p>
    <w:p w14:paraId="29D01050" w14:textId="2E0E8F73" w:rsidR="00E259A6" w:rsidRDefault="00E259A6" w:rsidP="00E259A6">
      <w:pPr>
        <w:jc w:val="center"/>
      </w:pPr>
    </w:p>
    <w:p w14:paraId="7FA20611" w14:textId="05CFAB79" w:rsidR="00E259A6" w:rsidRDefault="00E259A6" w:rsidP="00E259A6">
      <w:pPr>
        <w:jc w:val="center"/>
      </w:pPr>
    </w:p>
    <w:p w14:paraId="0AF1E6A6" w14:textId="7D2A2FCA" w:rsidR="00E259A6" w:rsidRDefault="00E259A6" w:rsidP="00E259A6">
      <w:pPr>
        <w:jc w:val="center"/>
      </w:pPr>
    </w:p>
    <w:p w14:paraId="56784F25" w14:textId="60811488" w:rsidR="00E259A6" w:rsidRDefault="00E259A6" w:rsidP="00E259A6">
      <w:pPr>
        <w:jc w:val="center"/>
      </w:pPr>
    </w:p>
    <w:p w14:paraId="52FD9A4B" w14:textId="661516DF" w:rsidR="00E259A6" w:rsidRDefault="00E259A6" w:rsidP="00E259A6">
      <w:pPr>
        <w:jc w:val="center"/>
      </w:pPr>
    </w:p>
    <w:p w14:paraId="521B4ADE" w14:textId="7C140907" w:rsidR="00E259A6" w:rsidRDefault="00E259A6" w:rsidP="00E259A6">
      <w:pPr>
        <w:jc w:val="center"/>
      </w:pPr>
    </w:p>
    <w:p w14:paraId="27AB3E57" w14:textId="6F835F8D" w:rsidR="00E259A6" w:rsidRDefault="00E259A6" w:rsidP="00E259A6">
      <w:pPr>
        <w:jc w:val="center"/>
      </w:pPr>
    </w:p>
    <w:p w14:paraId="1DF59D29" w14:textId="729AE7F6" w:rsidR="00E259A6" w:rsidRDefault="00E259A6" w:rsidP="00E259A6">
      <w:pPr>
        <w:jc w:val="center"/>
      </w:pPr>
    </w:p>
    <w:p w14:paraId="3BC1BFCE" w14:textId="12E809FF" w:rsidR="00E259A6" w:rsidRDefault="00E259A6" w:rsidP="00E259A6">
      <w:pPr>
        <w:jc w:val="center"/>
      </w:pPr>
    </w:p>
    <w:p w14:paraId="6AD42C0A" w14:textId="68AA6282" w:rsidR="00E259A6" w:rsidRDefault="00E259A6" w:rsidP="00E259A6">
      <w:pPr>
        <w:jc w:val="center"/>
      </w:pPr>
    </w:p>
    <w:tbl>
      <w:tblPr>
        <w:tblpPr w:leftFromText="180" w:rightFromText="180" w:vertAnchor="page" w:horzAnchor="margin" w:tblpXSpec="center" w:tblpY="1786"/>
        <w:tblW w:w="10206" w:type="dxa"/>
        <w:tblLayout w:type="fixed"/>
        <w:tblLook w:val="04A0" w:firstRow="1" w:lastRow="0" w:firstColumn="1" w:lastColumn="0" w:noHBand="0" w:noVBand="1"/>
      </w:tblPr>
      <w:tblGrid>
        <w:gridCol w:w="2677"/>
        <w:gridCol w:w="2285"/>
        <w:gridCol w:w="1417"/>
        <w:gridCol w:w="1418"/>
        <w:gridCol w:w="1275"/>
        <w:gridCol w:w="1134"/>
      </w:tblGrid>
      <w:tr w:rsidR="00FB751F" w:rsidRPr="00E259A6" w14:paraId="34FF3111" w14:textId="77777777" w:rsidTr="008E28F7">
        <w:trPr>
          <w:trHeight w:val="696"/>
        </w:trPr>
        <w:tc>
          <w:tcPr>
            <w:tcW w:w="10206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886E60" w14:textId="77777777" w:rsidR="00FB751F" w:rsidRPr="00E259A6" w:rsidRDefault="00FB751F" w:rsidP="008E28F7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2.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Diagnostic performance of volumetric ADC histogram parameters in differentiating Grade 3 from Grade 1/2 stage IA EC</w:t>
            </w:r>
          </w:p>
        </w:tc>
      </w:tr>
      <w:tr w:rsidR="00FB751F" w:rsidRPr="00E259A6" w14:paraId="2AACF31C" w14:textId="77777777" w:rsidTr="008E28F7">
        <w:trPr>
          <w:trHeight w:val="624"/>
        </w:trPr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A2AFF" w14:textId="77777777" w:rsidR="00FB751F" w:rsidRPr="00E259A6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stogram parameters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205FF6" w14:textId="77777777" w:rsidR="00FB751F" w:rsidRPr="00E259A6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UC (95%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E4CB6" w14:textId="77777777" w:rsidR="00FB751F" w:rsidRPr="00E259A6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nsitivity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1D4FB" w14:textId="77777777" w:rsidR="00FB751F" w:rsidRPr="00E259A6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ecificity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48C7C" w14:textId="77777777" w:rsidR="00FB751F" w:rsidRPr="00E259A6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curacy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3E28B8" w14:textId="77777777" w:rsidR="00FB751F" w:rsidRPr="00E259A6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ut-off value</w:t>
            </w:r>
          </w:p>
        </w:tc>
      </w:tr>
      <w:tr w:rsidR="00FB751F" w:rsidRPr="00E259A6" w14:paraId="7C1D4C18" w14:textId="77777777" w:rsidTr="008E28F7">
        <w:trPr>
          <w:trHeight w:val="36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751F6" w14:textId="77777777" w:rsidR="00FB751F" w:rsidRPr="00E259A6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C</w:t>
            </w: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 xml:space="preserve">10th 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259A6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s)</w:t>
            </w:r>
          </w:p>
        </w:tc>
        <w:tc>
          <w:tcPr>
            <w:tcW w:w="22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102D92" w14:textId="77777777" w:rsidR="00FB751F" w:rsidRPr="00E259A6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5 (0.505-0.745)</w:t>
            </w:r>
          </w:p>
          <w:p w14:paraId="65B126C2" w14:textId="77777777" w:rsidR="00FB751F" w:rsidRPr="00E259A6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1 (0.518-0.7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CFE5" w14:textId="77777777" w:rsidR="00FB751F" w:rsidRPr="00E259A6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61DA" w14:textId="77777777" w:rsidR="00FB751F" w:rsidRPr="00E259A6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7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C3FC" w14:textId="77777777" w:rsidR="00FB751F" w:rsidRPr="00E259A6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56193" w14:textId="77777777" w:rsidR="00FB751F" w:rsidRPr="00E259A6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4</w:t>
            </w:r>
          </w:p>
        </w:tc>
      </w:tr>
      <w:tr w:rsidR="00FB751F" w:rsidRPr="00E259A6" w14:paraId="469D327E" w14:textId="77777777" w:rsidTr="008E28F7">
        <w:trPr>
          <w:trHeight w:val="360"/>
        </w:trPr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D3320" w14:textId="77777777" w:rsidR="00FB751F" w:rsidRPr="00E259A6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C</w:t>
            </w:r>
            <w:r w:rsidRPr="00E259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min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259A6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s)</w:t>
            </w:r>
          </w:p>
        </w:tc>
        <w:tc>
          <w:tcPr>
            <w:tcW w:w="22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F1696" w14:textId="77777777" w:rsidR="00FB751F" w:rsidRPr="00E259A6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248AB" w14:textId="77777777" w:rsidR="00FB751F" w:rsidRPr="00E259A6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A893C" w14:textId="77777777" w:rsidR="00FB751F" w:rsidRPr="00E259A6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5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F96B8" w14:textId="77777777" w:rsidR="00FB751F" w:rsidRPr="00E259A6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5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15D51B" w14:textId="77777777" w:rsidR="00FB751F" w:rsidRPr="00E259A6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9A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3</w:t>
            </w:r>
          </w:p>
        </w:tc>
      </w:tr>
    </w:tbl>
    <w:p w14:paraId="6B91FE33" w14:textId="5AD1D6B9" w:rsidR="00E259A6" w:rsidRDefault="00E259A6" w:rsidP="00E259A6">
      <w:pPr>
        <w:jc w:val="center"/>
      </w:pPr>
    </w:p>
    <w:p w14:paraId="3F275C23" w14:textId="640677E4" w:rsidR="00E259A6" w:rsidRDefault="00E259A6" w:rsidP="00E259A6">
      <w:pPr>
        <w:jc w:val="center"/>
      </w:pPr>
    </w:p>
    <w:p w14:paraId="6732431D" w14:textId="0E458ED9" w:rsidR="00E259A6" w:rsidRDefault="00E259A6" w:rsidP="00E259A6">
      <w:pPr>
        <w:jc w:val="center"/>
      </w:pPr>
    </w:p>
    <w:p w14:paraId="1D85D01C" w14:textId="318D7B45" w:rsidR="00E259A6" w:rsidRDefault="00E259A6" w:rsidP="00E259A6">
      <w:pPr>
        <w:jc w:val="center"/>
      </w:pPr>
    </w:p>
    <w:p w14:paraId="1BBEC948" w14:textId="013C8003" w:rsidR="00E259A6" w:rsidRDefault="00E259A6" w:rsidP="00E259A6">
      <w:pPr>
        <w:jc w:val="center"/>
      </w:pPr>
    </w:p>
    <w:p w14:paraId="0907B70E" w14:textId="08063DE7" w:rsidR="00E259A6" w:rsidRDefault="00E259A6" w:rsidP="00E259A6">
      <w:pPr>
        <w:jc w:val="center"/>
      </w:pPr>
    </w:p>
    <w:p w14:paraId="72816D2B" w14:textId="6A45ED30" w:rsidR="00E259A6" w:rsidRDefault="00E259A6" w:rsidP="00E259A6">
      <w:pPr>
        <w:jc w:val="center"/>
      </w:pPr>
    </w:p>
    <w:p w14:paraId="17A93583" w14:textId="5176ABB8" w:rsidR="00E259A6" w:rsidRDefault="00E259A6" w:rsidP="00E259A6">
      <w:pPr>
        <w:jc w:val="center"/>
      </w:pPr>
    </w:p>
    <w:p w14:paraId="50A69679" w14:textId="21E777A0" w:rsidR="00E259A6" w:rsidRDefault="00E259A6" w:rsidP="00E259A6">
      <w:pPr>
        <w:jc w:val="center"/>
      </w:pPr>
    </w:p>
    <w:p w14:paraId="47E4FC88" w14:textId="36B8CB38" w:rsidR="00E259A6" w:rsidRDefault="00E259A6" w:rsidP="00E259A6">
      <w:pPr>
        <w:jc w:val="center"/>
      </w:pPr>
    </w:p>
    <w:p w14:paraId="6A58E6B4" w14:textId="6F976C8B" w:rsidR="00E259A6" w:rsidRDefault="00E259A6" w:rsidP="00E259A6">
      <w:pPr>
        <w:jc w:val="center"/>
      </w:pPr>
    </w:p>
    <w:p w14:paraId="1F2BF294" w14:textId="7405E8C3" w:rsidR="00E259A6" w:rsidRDefault="00E259A6" w:rsidP="00E259A6">
      <w:pPr>
        <w:jc w:val="center"/>
      </w:pPr>
    </w:p>
    <w:p w14:paraId="21BF683E" w14:textId="470EDF7A" w:rsidR="00E259A6" w:rsidRDefault="00E259A6" w:rsidP="00E259A6">
      <w:pPr>
        <w:jc w:val="center"/>
      </w:pPr>
    </w:p>
    <w:p w14:paraId="57819E8A" w14:textId="22ABFE29" w:rsidR="00E259A6" w:rsidRDefault="00E259A6" w:rsidP="000819BF"/>
    <w:p w14:paraId="3B421F32" w14:textId="72B392C2" w:rsidR="00E259A6" w:rsidRDefault="00E259A6" w:rsidP="00E259A6">
      <w:pPr>
        <w:jc w:val="center"/>
      </w:pPr>
    </w:p>
    <w:p w14:paraId="6E121542" w14:textId="46C67DB0" w:rsidR="00E259A6" w:rsidRDefault="00E259A6" w:rsidP="00E259A6">
      <w:pPr>
        <w:jc w:val="center"/>
      </w:pPr>
    </w:p>
    <w:tbl>
      <w:tblPr>
        <w:tblpPr w:leftFromText="180" w:rightFromText="180" w:horzAnchor="margin" w:tblpXSpec="center" w:tblpY="555"/>
        <w:tblW w:w="6460" w:type="dxa"/>
        <w:tblLook w:val="04A0" w:firstRow="1" w:lastRow="0" w:firstColumn="1" w:lastColumn="0" w:noHBand="0" w:noVBand="1"/>
      </w:tblPr>
      <w:tblGrid>
        <w:gridCol w:w="2672"/>
        <w:gridCol w:w="2876"/>
        <w:gridCol w:w="912"/>
      </w:tblGrid>
      <w:tr w:rsidR="00FB751F" w:rsidRPr="000819BF" w14:paraId="5FE7B0E7" w14:textId="77777777" w:rsidTr="008E28F7">
        <w:trPr>
          <w:trHeight w:val="612"/>
        </w:trPr>
        <w:tc>
          <w:tcPr>
            <w:tcW w:w="6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FCBBB" w14:textId="77777777" w:rsidR="00FB751F" w:rsidRPr="000819BF" w:rsidRDefault="00FB751F" w:rsidP="008E28F7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 Correlation between ADC histogram parameters and expression of Ki-67 in stage IA EC</w:t>
            </w:r>
          </w:p>
        </w:tc>
      </w:tr>
      <w:tr w:rsidR="00FB751F" w:rsidRPr="000819BF" w14:paraId="2D1A2FA5" w14:textId="77777777" w:rsidTr="008E28F7">
        <w:trPr>
          <w:trHeight w:val="312"/>
        </w:trPr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A844E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27DE0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rrelation coefficients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3D689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FB751F" w:rsidRPr="000819BF" w14:paraId="64A03A39" w14:textId="77777777" w:rsidTr="008E28F7">
        <w:trPr>
          <w:trHeight w:val="31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299BE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olume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EED4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67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2EEE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557 </w:t>
            </w:r>
          </w:p>
        </w:tc>
      </w:tr>
      <w:tr w:rsidR="00FB751F" w:rsidRPr="000819BF" w14:paraId="60180B31" w14:textId="77777777" w:rsidTr="008E28F7">
        <w:trPr>
          <w:trHeight w:val="36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68DC5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C</w:t>
            </w: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10th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C271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79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36E7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488 </w:t>
            </w:r>
          </w:p>
        </w:tc>
      </w:tr>
      <w:tr w:rsidR="00FB751F" w:rsidRPr="000819BF" w14:paraId="6768810D" w14:textId="77777777" w:rsidTr="008E28F7">
        <w:trPr>
          <w:trHeight w:val="36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23763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C</w:t>
            </w: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90th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899C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0BCD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71 </w:t>
            </w:r>
          </w:p>
        </w:tc>
      </w:tr>
      <w:tr w:rsidR="00FB751F" w:rsidRPr="000819BF" w14:paraId="52D391F0" w14:textId="77777777" w:rsidTr="008E28F7">
        <w:trPr>
          <w:trHeight w:val="36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BB7CD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C</w:t>
            </w: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min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F26A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07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962A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52 </w:t>
            </w:r>
          </w:p>
        </w:tc>
      </w:tr>
      <w:tr w:rsidR="00FB751F" w:rsidRPr="000819BF" w14:paraId="3F7ADD9C" w14:textId="77777777" w:rsidTr="008E28F7">
        <w:trPr>
          <w:trHeight w:val="36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2855F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C</w:t>
            </w: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578B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31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34A7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45 </w:t>
            </w:r>
          </w:p>
        </w:tc>
      </w:tr>
      <w:tr w:rsidR="00FB751F" w:rsidRPr="000819BF" w14:paraId="0CF17FDA" w14:textId="77777777" w:rsidTr="008E28F7">
        <w:trPr>
          <w:trHeight w:val="36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475B9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C</w:t>
            </w: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mean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220F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07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69D9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52 </w:t>
            </w:r>
          </w:p>
        </w:tc>
      </w:tr>
      <w:tr w:rsidR="00FB751F" w:rsidRPr="000819BF" w14:paraId="76F01A5F" w14:textId="77777777" w:rsidTr="008E28F7">
        <w:trPr>
          <w:trHeight w:val="360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295C1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C</w:t>
            </w: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median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D27F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7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339F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81 </w:t>
            </w:r>
          </w:p>
        </w:tc>
      </w:tr>
      <w:tr w:rsidR="00FB751F" w:rsidRPr="000819BF" w14:paraId="1FF5A326" w14:textId="77777777" w:rsidTr="008E28F7">
        <w:trPr>
          <w:trHeight w:val="31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0B6E1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QR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C60F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00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EBB6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75 </w:t>
            </w:r>
          </w:p>
        </w:tc>
      </w:tr>
      <w:tr w:rsidR="00FB751F" w:rsidRPr="000819BF" w14:paraId="506BDEF1" w14:textId="77777777" w:rsidTr="008E28F7">
        <w:trPr>
          <w:trHeight w:val="31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0B036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ge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E56E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12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7053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58 </w:t>
            </w:r>
          </w:p>
        </w:tc>
      </w:tr>
      <w:tr w:rsidR="00FB751F" w:rsidRPr="000819BF" w14:paraId="7000E4DB" w14:textId="77777777" w:rsidTr="008E28F7">
        <w:trPr>
          <w:trHeight w:val="31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4A5A2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08C7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00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745E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76 </w:t>
            </w:r>
          </w:p>
        </w:tc>
      </w:tr>
      <w:tr w:rsidR="00FB751F" w:rsidRPr="000819BF" w14:paraId="5B7889FC" w14:textId="77777777" w:rsidTr="008E28F7">
        <w:trPr>
          <w:trHeight w:val="31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893ED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MA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DA5D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07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17F3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66 </w:t>
            </w:r>
          </w:p>
        </w:tc>
      </w:tr>
      <w:tr w:rsidR="00FB751F" w:rsidRPr="000819BF" w14:paraId="4B660A22" w14:textId="77777777" w:rsidTr="008E28F7">
        <w:trPr>
          <w:trHeight w:val="31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2780A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MS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FC44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6E01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63 </w:t>
            </w:r>
          </w:p>
        </w:tc>
      </w:tr>
      <w:tr w:rsidR="00FB751F" w:rsidRPr="000819BF" w14:paraId="5841034D" w14:textId="77777777" w:rsidTr="008E28F7">
        <w:trPr>
          <w:trHeight w:val="31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F982A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ergy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469F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13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008D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07 </w:t>
            </w:r>
          </w:p>
        </w:tc>
      </w:tr>
      <w:tr w:rsidR="00FB751F" w:rsidRPr="000819BF" w14:paraId="1581415A" w14:textId="77777777" w:rsidTr="008E28F7">
        <w:trPr>
          <w:trHeight w:val="31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89842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Energy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FC69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053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1937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40 </w:t>
            </w:r>
          </w:p>
        </w:tc>
      </w:tr>
      <w:tr w:rsidR="00FB751F" w:rsidRPr="000819BF" w14:paraId="76853773" w14:textId="77777777" w:rsidTr="008E28F7">
        <w:trPr>
          <w:trHeight w:val="31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4E29A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tropy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FDAC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30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6D26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49 </w:t>
            </w:r>
          </w:p>
        </w:tc>
      </w:tr>
      <w:tr w:rsidR="00FB751F" w:rsidRPr="000819BF" w14:paraId="487AB030" w14:textId="77777777" w:rsidTr="008E28F7">
        <w:trPr>
          <w:trHeight w:val="31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D1F4D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kewness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B5CC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3172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860 </w:t>
            </w:r>
          </w:p>
        </w:tc>
      </w:tr>
      <w:tr w:rsidR="00FB751F" w:rsidRPr="000819BF" w14:paraId="43BEB45B" w14:textId="77777777" w:rsidTr="008E28F7">
        <w:trPr>
          <w:trHeight w:val="31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6101C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urtosis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C083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55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4039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630 </w:t>
            </w:r>
          </w:p>
        </w:tc>
      </w:tr>
      <w:tr w:rsidR="00FB751F" w:rsidRPr="000819BF" w14:paraId="113E7BDB" w14:textId="77777777" w:rsidTr="008E28F7">
        <w:trPr>
          <w:trHeight w:val="312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9E53F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nce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61BA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03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ED1F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71 </w:t>
            </w:r>
          </w:p>
        </w:tc>
      </w:tr>
      <w:tr w:rsidR="00FB751F" w:rsidRPr="000819BF" w14:paraId="403C4608" w14:textId="77777777" w:rsidTr="008E28F7">
        <w:trPr>
          <w:trHeight w:val="312"/>
        </w:trPr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23FE0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formity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94603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-0.138 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FA3D0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221 </w:t>
            </w:r>
          </w:p>
        </w:tc>
      </w:tr>
    </w:tbl>
    <w:p w14:paraId="47D09464" w14:textId="27D996CC" w:rsidR="00E259A6" w:rsidRDefault="00E259A6" w:rsidP="00E259A6">
      <w:pPr>
        <w:jc w:val="center"/>
      </w:pPr>
    </w:p>
    <w:p w14:paraId="617ADB1C" w14:textId="4134BA8E" w:rsidR="00E259A6" w:rsidRDefault="00E259A6" w:rsidP="00E259A6">
      <w:pPr>
        <w:jc w:val="center"/>
      </w:pPr>
    </w:p>
    <w:p w14:paraId="1EE5BD51" w14:textId="6E9C9D32" w:rsidR="00E259A6" w:rsidRDefault="00E259A6" w:rsidP="00E259A6">
      <w:pPr>
        <w:jc w:val="center"/>
      </w:pPr>
    </w:p>
    <w:p w14:paraId="09478007" w14:textId="17073F92" w:rsidR="00E259A6" w:rsidRDefault="00E259A6" w:rsidP="00E259A6">
      <w:pPr>
        <w:jc w:val="center"/>
      </w:pPr>
    </w:p>
    <w:p w14:paraId="0C1E9245" w14:textId="0BDE0676" w:rsidR="00E259A6" w:rsidRDefault="00E259A6" w:rsidP="00E259A6">
      <w:pPr>
        <w:jc w:val="center"/>
      </w:pPr>
    </w:p>
    <w:p w14:paraId="5FAA827B" w14:textId="2B5C8991" w:rsidR="00E259A6" w:rsidRDefault="00E259A6" w:rsidP="00E259A6">
      <w:pPr>
        <w:jc w:val="center"/>
      </w:pPr>
    </w:p>
    <w:p w14:paraId="18165433" w14:textId="2BA8D7CF" w:rsidR="00E259A6" w:rsidRDefault="00E259A6" w:rsidP="00E259A6">
      <w:pPr>
        <w:jc w:val="center"/>
      </w:pPr>
    </w:p>
    <w:p w14:paraId="447BC444" w14:textId="7A66BA26" w:rsidR="00E259A6" w:rsidRDefault="00E259A6" w:rsidP="00E259A6">
      <w:pPr>
        <w:jc w:val="center"/>
      </w:pPr>
    </w:p>
    <w:p w14:paraId="52004AD3" w14:textId="704366C7" w:rsidR="000819BF" w:rsidRDefault="000819BF" w:rsidP="00E259A6">
      <w:pPr>
        <w:jc w:val="center"/>
      </w:pPr>
    </w:p>
    <w:p w14:paraId="64CAD03C" w14:textId="53A37605" w:rsidR="000819BF" w:rsidRDefault="000819BF" w:rsidP="00E259A6">
      <w:pPr>
        <w:jc w:val="center"/>
      </w:pPr>
    </w:p>
    <w:p w14:paraId="40F3910E" w14:textId="5B10ADDC" w:rsidR="000819BF" w:rsidRDefault="000819BF" w:rsidP="00E259A6">
      <w:pPr>
        <w:jc w:val="center"/>
      </w:pPr>
    </w:p>
    <w:p w14:paraId="29EAC0B7" w14:textId="2DF0069F" w:rsidR="000819BF" w:rsidRDefault="000819BF" w:rsidP="00E259A6">
      <w:pPr>
        <w:jc w:val="center"/>
      </w:pPr>
    </w:p>
    <w:p w14:paraId="6C3AC8F1" w14:textId="263BB4D2" w:rsidR="000819BF" w:rsidRDefault="000819BF" w:rsidP="00E259A6">
      <w:pPr>
        <w:jc w:val="center"/>
      </w:pPr>
    </w:p>
    <w:p w14:paraId="5B94AC16" w14:textId="719AB2FD" w:rsidR="000819BF" w:rsidRDefault="000819BF" w:rsidP="00E259A6">
      <w:pPr>
        <w:jc w:val="center"/>
      </w:pPr>
    </w:p>
    <w:p w14:paraId="56D17C6F" w14:textId="3D9F9726" w:rsidR="000819BF" w:rsidRDefault="000819BF" w:rsidP="00E259A6">
      <w:pPr>
        <w:jc w:val="center"/>
      </w:pPr>
    </w:p>
    <w:p w14:paraId="2E766B11" w14:textId="0FF631FC" w:rsidR="000819BF" w:rsidRDefault="000819BF" w:rsidP="00E259A6">
      <w:pPr>
        <w:jc w:val="center"/>
      </w:pPr>
    </w:p>
    <w:p w14:paraId="72E85CF9" w14:textId="5743A0C9" w:rsidR="000819BF" w:rsidRDefault="000819BF" w:rsidP="00E259A6">
      <w:pPr>
        <w:jc w:val="center"/>
      </w:pPr>
    </w:p>
    <w:tbl>
      <w:tblPr>
        <w:tblpPr w:leftFromText="180" w:rightFromText="180" w:horzAnchor="margin" w:tblpY="435"/>
        <w:tblW w:w="8647" w:type="dxa"/>
        <w:tblLook w:val="04A0" w:firstRow="1" w:lastRow="0" w:firstColumn="1" w:lastColumn="0" w:noHBand="0" w:noVBand="1"/>
      </w:tblPr>
      <w:tblGrid>
        <w:gridCol w:w="2612"/>
        <w:gridCol w:w="2498"/>
        <w:gridCol w:w="2542"/>
        <w:gridCol w:w="995"/>
      </w:tblGrid>
      <w:tr w:rsidR="00FB751F" w:rsidRPr="000819BF" w14:paraId="54F99623" w14:textId="77777777" w:rsidTr="008E28F7">
        <w:trPr>
          <w:trHeight w:val="684"/>
        </w:trPr>
        <w:tc>
          <w:tcPr>
            <w:tcW w:w="8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84772" w14:textId="77777777" w:rsidR="00FB751F" w:rsidRPr="000819BF" w:rsidRDefault="00FB751F" w:rsidP="008E28F7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S4. 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mparison of ADC histogram parameters between stage IA ECs with low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and hig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Ki-67 expression</w:t>
            </w:r>
          </w:p>
        </w:tc>
      </w:tr>
      <w:tr w:rsidR="00FB751F" w:rsidRPr="000819BF" w14:paraId="35F9265A" w14:textId="77777777" w:rsidTr="008E28F7">
        <w:trPr>
          <w:trHeight w:val="372"/>
        </w:trPr>
        <w:tc>
          <w:tcPr>
            <w:tcW w:w="26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019FA0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stogram features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679D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ow expression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A522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gh expression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F004E8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FB751F" w:rsidRPr="000819BF" w14:paraId="50CDE7D0" w14:textId="77777777" w:rsidTr="008E28F7">
        <w:trPr>
          <w:trHeight w:val="312"/>
        </w:trPr>
        <w:tc>
          <w:tcPr>
            <w:tcW w:w="26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411E17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C3891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n=29)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2CED8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n=51)</w:t>
            </w:r>
          </w:p>
        </w:tc>
        <w:tc>
          <w:tcPr>
            <w:tcW w:w="9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4608D7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B751F" w:rsidRPr="000819BF" w14:paraId="536AD2AF" w14:textId="77777777" w:rsidTr="008E28F7">
        <w:trPr>
          <w:trHeight w:val="324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2E9E3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olume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0819BF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5C57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833 (3.596, 9.927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5C43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800 (3.164, 14.60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23F9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37</w:t>
            </w:r>
          </w:p>
        </w:tc>
      </w:tr>
      <w:tr w:rsidR="00FB751F" w:rsidRPr="000819BF" w14:paraId="5C85619B" w14:textId="77777777" w:rsidTr="008E28F7">
        <w:trPr>
          <w:trHeight w:val="36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16B80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C</w:t>
            </w: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 xml:space="preserve">10th 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0819BF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s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E4DE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4 (0.751, 0.894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EA8C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99 (0.696, 0.87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C4CB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22</w:t>
            </w:r>
          </w:p>
        </w:tc>
      </w:tr>
      <w:tr w:rsidR="00FB751F" w:rsidRPr="000819BF" w14:paraId="44580AD0" w14:textId="77777777" w:rsidTr="008E28F7">
        <w:trPr>
          <w:trHeight w:val="36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E6A8D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C</w:t>
            </w: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90th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0819BF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s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64A2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70 (1.112,1.268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8AA6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87 (1.024, 1.32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B615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4</w:t>
            </w:r>
          </w:p>
        </w:tc>
      </w:tr>
      <w:tr w:rsidR="00FB751F" w:rsidRPr="000819BF" w14:paraId="6E658581" w14:textId="77777777" w:rsidTr="008E28F7">
        <w:trPr>
          <w:trHeight w:val="36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39679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C</w:t>
            </w: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min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0819BF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s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4952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93±0.164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8C75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83±0.14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364A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7</w:t>
            </w:r>
          </w:p>
        </w:tc>
      </w:tr>
      <w:tr w:rsidR="00FB751F" w:rsidRPr="000819BF" w14:paraId="5B191CFC" w14:textId="77777777" w:rsidTr="008E28F7">
        <w:trPr>
          <w:trHeight w:val="36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F90C9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C</w:t>
            </w: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 xml:space="preserve">max 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0819BF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s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50A7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34 (1.329, 1.567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E426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537(1.337, 1.76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323C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8</w:t>
            </w:r>
          </w:p>
        </w:tc>
      </w:tr>
      <w:tr w:rsidR="00FB751F" w:rsidRPr="000819BF" w14:paraId="26DD4569" w14:textId="77777777" w:rsidTr="008E28F7">
        <w:trPr>
          <w:trHeight w:val="36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9CCAE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C</w:t>
            </w: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mean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0819BF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s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26F2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88 (0.915, 1.045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F5F1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91 (0.869, 1.08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0B45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</w:tr>
      <w:tr w:rsidR="00FB751F" w:rsidRPr="000819BF" w14:paraId="69A4B115" w14:textId="77777777" w:rsidTr="008E28F7">
        <w:trPr>
          <w:trHeight w:val="360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CA3D7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C</w:t>
            </w: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median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0819BF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s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28A7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82 (0.885, 1.026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5553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67 (0.844, 1.06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3601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26</w:t>
            </w:r>
          </w:p>
        </w:tc>
      </w:tr>
      <w:tr w:rsidR="00FB751F" w:rsidRPr="000819BF" w14:paraId="72230296" w14:textId="77777777" w:rsidTr="008E28F7">
        <w:trPr>
          <w:trHeight w:val="324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A620B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QR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0819BF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s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4404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70 (0.128, 0.230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4FC2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95 (0.158, 0.24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7428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</w:tr>
      <w:tr w:rsidR="00FB751F" w:rsidRPr="000819BF" w14:paraId="5D1B5E77" w14:textId="77777777" w:rsidTr="008E28F7">
        <w:trPr>
          <w:trHeight w:val="324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72F73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ge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0819BF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s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2B77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96 (0.491, 0.690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4227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59 (0.478, 0.82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CEC7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</w:tr>
      <w:tr w:rsidR="00FB751F" w:rsidRPr="000819BF" w14:paraId="28A548C7" w14:textId="77777777" w:rsidTr="008E28F7">
        <w:trPr>
          <w:trHeight w:val="324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3E194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D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0819BF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EF9C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06 (0.083, 0.133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35D2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11 (0.099, 0.14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A6C2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1</w:t>
            </w:r>
          </w:p>
        </w:tc>
      </w:tr>
      <w:tr w:rsidR="00FB751F" w:rsidRPr="000819BF" w14:paraId="1E4FBECF" w14:textId="77777777" w:rsidTr="008E28F7">
        <w:trPr>
          <w:trHeight w:val="324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5CE23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MAD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0819BF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F85E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71 (0.055, 0.094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1E52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80 (0.067, 0.10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E01E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</w:tr>
      <w:tr w:rsidR="00FB751F" w:rsidRPr="000819BF" w14:paraId="4B32C72E" w14:textId="77777777" w:rsidTr="008E28F7">
        <w:trPr>
          <w:trHeight w:val="324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7D1DB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MS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0819BF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A369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95 (0.938, 1.062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DFDD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04 (0.890, 1.10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10A1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77</w:t>
            </w:r>
          </w:p>
        </w:tc>
      </w:tr>
      <w:tr w:rsidR="00FB751F" w:rsidRPr="000819BF" w14:paraId="2E8E6498" w14:textId="77777777" w:rsidTr="008E28F7">
        <w:trPr>
          <w:trHeight w:val="324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00F9E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ergy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0819BF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0D6B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97 (0.226, 0.557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A6CD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61 (0.155, 0.97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D3A6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5</w:t>
            </w:r>
          </w:p>
        </w:tc>
      </w:tr>
      <w:tr w:rsidR="00FB751F" w:rsidRPr="000819BF" w14:paraId="750915F4" w14:textId="77777777" w:rsidTr="008E28F7">
        <w:trPr>
          <w:trHeight w:val="324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5D42B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Energy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0819BF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2AE6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819 (3.312, 9.071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72A6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678 (2.438, 12.14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33E1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</w:tr>
      <w:tr w:rsidR="00FB751F" w:rsidRPr="000819BF" w14:paraId="3903FA8A" w14:textId="77777777" w:rsidTr="008E28F7">
        <w:trPr>
          <w:trHeight w:val="324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C1BF6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tropy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0819BF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A2FB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934 ± 0.409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3F56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064 ± 0.45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C360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6</w:t>
            </w:r>
          </w:p>
        </w:tc>
      </w:tr>
      <w:tr w:rsidR="00FB751F" w:rsidRPr="000819BF" w14:paraId="7BC6C8DB" w14:textId="77777777" w:rsidTr="008E28F7">
        <w:trPr>
          <w:trHeight w:val="324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F509B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kewness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0819BF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274C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5 (0.215, 1.007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520C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9 (0.320, 1.17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5C1F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2</w:t>
            </w:r>
          </w:p>
        </w:tc>
      </w:tr>
      <w:tr w:rsidR="00FB751F" w:rsidRPr="000819BF" w14:paraId="33959409" w14:textId="77777777" w:rsidTr="008E28F7">
        <w:trPr>
          <w:trHeight w:val="324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47139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urtosis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0819BF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4E54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89 (2.838, 4.252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D651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67 (2.743, 4.81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A72F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9</w:t>
            </w:r>
          </w:p>
        </w:tc>
      </w:tr>
      <w:tr w:rsidR="00FB751F" w:rsidRPr="000819BF" w14:paraId="3D8668A4" w14:textId="77777777" w:rsidTr="008E28F7">
        <w:trPr>
          <w:trHeight w:val="324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EE92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nce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0819BF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0D96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7(0.011, 0.026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1652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2 (0.016, 0.03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3808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</w:tr>
      <w:tr w:rsidR="00FB751F" w:rsidRPr="000819BF" w14:paraId="325B14F7" w14:textId="77777777" w:rsidTr="008E28F7">
        <w:trPr>
          <w:trHeight w:val="324"/>
        </w:trPr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93E55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formity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0819BF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92C28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5(0.061, 0.098)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FB5E0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3 (0.059, 0.086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126D2" w14:textId="77777777" w:rsidR="00FB751F" w:rsidRPr="000819BF" w:rsidRDefault="00FB751F" w:rsidP="008E28F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2</w:t>
            </w:r>
          </w:p>
        </w:tc>
      </w:tr>
      <w:tr w:rsidR="00FB751F" w:rsidRPr="000819BF" w14:paraId="14BC8214" w14:textId="77777777" w:rsidTr="008E28F7">
        <w:trPr>
          <w:trHeight w:val="672"/>
        </w:trPr>
        <w:tc>
          <w:tcPr>
            <w:tcW w:w="8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016ED" w14:textId="77777777" w:rsidR="00FB751F" w:rsidRPr="000819BF" w:rsidRDefault="00FB751F" w:rsidP="008E28F7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ta are mean ± standard deviation (normal distribution) or median and interquartile range (non-normal distribution), evaluated using the Kolmogorov-Smirnov test</w:t>
            </w:r>
          </w:p>
        </w:tc>
      </w:tr>
      <w:tr w:rsidR="00FB751F" w:rsidRPr="000819BF" w14:paraId="37A976A9" w14:textId="77777777" w:rsidTr="008E28F7">
        <w:trPr>
          <w:trHeight w:val="720"/>
        </w:trPr>
        <w:tc>
          <w:tcPr>
            <w:tcW w:w="8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F609" w14:textId="77777777" w:rsidR="00FB751F" w:rsidRPr="000819BF" w:rsidRDefault="00FB751F" w:rsidP="008E28F7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9B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QR, Interquartile Range; MAD, Mean Absolute Deviation; rMAD, Robust Mean Absolute Deviation; ICC, intraclass correlation coefficients</w:t>
            </w:r>
          </w:p>
        </w:tc>
      </w:tr>
    </w:tbl>
    <w:p w14:paraId="587C2140" w14:textId="2D14731C" w:rsidR="000819BF" w:rsidRDefault="000819BF" w:rsidP="00E259A6">
      <w:pPr>
        <w:jc w:val="center"/>
      </w:pPr>
    </w:p>
    <w:p w14:paraId="0490D15E" w14:textId="42BCAE9B" w:rsidR="000819BF" w:rsidRDefault="000819BF" w:rsidP="00E259A6">
      <w:pPr>
        <w:jc w:val="center"/>
      </w:pPr>
    </w:p>
    <w:p w14:paraId="5B8357A2" w14:textId="58C5CE32" w:rsidR="000819BF" w:rsidRDefault="000819BF" w:rsidP="00E259A6">
      <w:pPr>
        <w:jc w:val="center"/>
      </w:pPr>
    </w:p>
    <w:p w14:paraId="37844708" w14:textId="68A5C2D7" w:rsidR="000819BF" w:rsidRDefault="000819BF" w:rsidP="00E259A6">
      <w:pPr>
        <w:jc w:val="center"/>
      </w:pPr>
    </w:p>
    <w:p w14:paraId="3A309024" w14:textId="74168D57" w:rsidR="000819BF" w:rsidRDefault="000819BF" w:rsidP="00E259A6">
      <w:pPr>
        <w:jc w:val="center"/>
      </w:pPr>
    </w:p>
    <w:p w14:paraId="203941C3" w14:textId="4F9C92C2" w:rsidR="000819BF" w:rsidRDefault="000819BF" w:rsidP="00E259A6">
      <w:pPr>
        <w:jc w:val="center"/>
      </w:pPr>
    </w:p>
    <w:p w14:paraId="44B6E9CD" w14:textId="383448B2" w:rsidR="000819BF" w:rsidRDefault="000819BF" w:rsidP="00E259A6">
      <w:pPr>
        <w:jc w:val="center"/>
      </w:pPr>
    </w:p>
    <w:p w14:paraId="48D5ABBB" w14:textId="482A0152" w:rsidR="000819BF" w:rsidRDefault="000819BF" w:rsidP="00E259A6">
      <w:pPr>
        <w:jc w:val="center"/>
      </w:pPr>
    </w:p>
    <w:p w14:paraId="0E817F35" w14:textId="18F9D49F" w:rsidR="000819BF" w:rsidRDefault="000819BF" w:rsidP="00E259A6">
      <w:pPr>
        <w:jc w:val="center"/>
      </w:pPr>
    </w:p>
    <w:p w14:paraId="435E8C5D" w14:textId="1D3B92E5" w:rsidR="000819BF" w:rsidRDefault="000819BF" w:rsidP="00E259A6">
      <w:pPr>
        <w:jc w:val="center"/>
      </w:pPr>
    </w:p>
    <w:p w14:paraId="117F1D22" w14:textId="548D4ED5" w:rsidR="000819BF" w:rsidRDefault="000819BF" w:rsidP="00E259A6">
      <w:pPr>
        <w:jc w:val="center"/>
      </w:pPr>
    </w:p>
    <w:p w14:paraId="4C162508" w14:textId="08979414" w:rsidR="000819BF" w:rsidRDefault="000819BF" w:rsidP="00E259A6">
      <w:pPr>
        <w:jc w:val="center"/>
      </w:pPr>
    </w:p>
    <w:p w14:paraId="3A187385" w14:textId="57148E41" w:rsidR="000819BF" w:rsidRDefault="000819BF" w:rsidP="00E259A6">
      <w:pPr>
        <w:jc w:val="center"/>
      </w:pPr>
    </w:p>
    <w:p w14:paraId="4AA244C1" w14:textId="4E348497" w:rsidR="000819BF" w:rsidRDefault="000819BF" w:rsidP="00E259A6">
      <w:pPr>
        <w:jc w:val="center"/>
      </w:pPr>
    </w:p>
    <w:p w14:paraId="4FCF84F3" w14:textId="672C2DED" w:rsidR="000819BF" w:rsidRDefault="000819BF" w:rsidP="00E259A6">
      <w:pPr>
        <w:jc w:val="center"/>
      </w:pPr>
    </w:p>
    <w:p w14:paraId="24EABA29" w14:textId="5BF4814C" w:rsidR="000819BF" w:rsidRDefault="000819BF" w:rsidP="00E259A6">
      <w:pPr>
        <w:jc w:val="center"/>
      </w:pPr>
    </w:p>
    <w:p w14:paraId="4E11289C" w14:textId="034FC703" w:rsidR="000819BF" w:rsidRDefault="000819BF" w:rsidP="00E259A6">
      <w:pPr>
        <w:jc w:val="center"/>
      </w:pPr>
    </w:p>
    <w:p w14:paraId="26926581" w14:textId="594CCE2C" w:rsidR="000819BF" w:rsidRDefault="000819BF" w:rsidP="00E259A6">
      <w:pPr>
        <w:jc w:val="center"/>
      </w:pPr>
      <w:bookmarkStart w:id="0" w:name="_GoBack"/>
      <w:bookmarkEnd w:id="0"/>
    </w:p>
    <w:sectPr w:rsidR="000819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47AC45" w14:textId="77777777" w:rsidR="005F04FB" w:rsidRDefault="005F04FB" w:rsidP="00C376F2">
      <w:r>
        <w:separator/>
      </w:r>
    </w:p>
  </w:endnote>
  <w:endnote w:type="continuationSeparator" w:id="0">
    <w:p w14:paraId="73602493" w14:textId="77777777" w:rsidR="005F04FB" w:rsidRDefault="005F04FB" w:rsidP="00C37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7ADEF2" w14:textId="77777777" w:rsidR="005F04FB" w:rsidRDefault="005F04FB" w:rsidP="00C376F2">
      <w:r>
        <w:separator/>
      </w:r>
    </w:p>
  </w:footnote>
  <w:footnote w:type="continuationSeparator" w:id="0">
    <w:p w14:paraId="1BE406D2" w14:textId="77777777" w:rsidR="005F04FB" w:rsidRDefault="005F04FB" w:rsidP="00C376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9A6"/>
    <w:rsid w:val="000819BF"/>
    <w:rsid w:val="00583663"/>
    <w:rsid w:val="005F04FB"/>
    <w:rsid w:val="00641DF8"/>
    <w:rsid w:val="00770304"/>
    <w:rsid w:val="00937BAA"/>
    <w:rsid w:val="0098138A"/>
    <w:rsid w:val="00A1460A"/>
    <w:rsid w:val="00C376F2"/>
    <w:rsid w:val="00E259A6"/>
    <w:rsid w:val="00E27421"/>
    <w:rsid w:val="00FB7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CD97B3"/>
  <w15:chartTrackingRefBased/>
  <w15:docId w15:val="{801F5F03-8A31-411B-A5E5-1C342EF73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76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76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76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76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3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9CA168-3C13-4B3F-86B8-AE050E0D60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665</Words>
  <Characters>3792</Characters>
  <Application>Microsoft Office Word</Application>
  <DocSecurity>0</DocSecurity>
  <Lines>31</Lines>
  <Paragraphs>8</Paragraphs>
  <ScaleCrop>false</ScaleCrop>
  <Company/>
  <LinksUpToDate>false</LinksUpToDate>
  <CharactersWithSpaces>4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杰颖</dc:creator>
  <cp:keywords/>
  <dc:description/>
  <cp:lastModifiedBy>Yuvaraj K.</cp:lastModifiedBy>
  <cp:revision>7</cp:revision>
  <dcterms:created xsi:type="dcterms:W3CDTF">2022-07-14T14:20:00Z</dcterms:created>
  <dcterms:modified xsi:type="dcterms:W3CDTF">2022-08-03T05:48:00Z</dcterms:modified>
</cp:coreProperties>
</file>